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89047" w14:textId="4F04F50E" w:rsidR="00377F67" w:rsidRPr="00BB7FB5" w:rsidRDefault="00BB7FB5">
      <w:pPr>
        <w:rPr>
          <w:rFonts w:ascii="Calibri Light" w:hAnsi="Calibri Light" w:cs="Calibri Light"/>
          <w:b/>
          <w:bCs/>
          <w:lang w:val="en-GB"/>
        </w:rPr>
      </w:pPr>
      <w:r w:rsidRPr="00BB7FB5">
        <w:rPr>
          <w:rFonts w:ascii="Calibri Light" w:hAnsi="Calibri Light" w:cs="Calibri Light"/>
          <w:b/>
          <w:bCs/>
          <w:lang w:val="en-GB"/>
        </w:rPr>
        <w:t>Interview guide</w:t>
      </w:r>
    </w:p>
    <w:p w14:paraId="0CFADEFA" w14:textId="6D35859D" w:rsidR="00BB7FB5" w:rsidRPr="00BB7FB5" w:rsidRDefault="00BB7FB5" w:rsidP="00BB7FB5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If you think about today's team </w:t>
      </w:r>
      <w:r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training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:</w:t>
      </w:r>
    </w:p>
    <w:p w14:paraId="0F48D8D7" w14:textId="4AA8CE82" w:rsidR="00BB7FB5" w:rsidRPr="00BB7FB5" w:rsidRDefault="00BB7FB5" w:rsidP="00BB7FB5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“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What was your role in the team?</w:t>
      </w:r>
      <w:r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“</w:t>
      </w:r>
    </w:p>
    <w:p w14:paraId="78B37689" w14:textId="798666C2" w:rsidR="00BB7FB5" w:rsidRPr="00BB7FB5" w:rsidRDefault="00BB7FB5" w:rsidP="00BB7FB5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“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How did your role evolve when the team was not in the same place?</w:t>
      </w:r>
      <w:r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”</w:t>
      </w:r>
    </w:p>
    <w:p w14:paraId="66C75647" w14:textId="77777777" w:rsidR="008E5D0E" w:rsidRDefault="008E5D0E">
      <w:pPr>
        <w:rPr>
          <w:rFonts w:ascii="Calibri Light" w:hAnsi="Calibri Light" w:cs="Calibri Light"/>
          <w:lang w:val="en-GB"/>
        </w:rPr>
      </w:pPr>
    </w:p>
    <w:p w14:paraId="5291EA6C" w14:textId="4015E37F" w:rsidR="00BB7FB5" w:rsidRPr="00BB7FB5" w:rsidRDefault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“</w:t>
      </w:r>
      <w:r w:rsidR="00B7763E">
        <w:rPr>
          <w:rFonts w:ascii="Calibri Light" w:hAnsi="Calibri Light" w:cs="Calibri Light"/>
          <w:lang w:val="en-GB"/>
        </w:rPr>
        <w:t>H</w:t>
      </w:r>
      <w:r w:rsidRPr="00BB7FB5">
        <w:rPr>
          <w:rFonts w:ascii="Calibri Light" w:hAnsi="Calibri Light" w:cs="Calibri Light"/>
          <w:lang w:val="en-GB"/>
        </w:rPr>
        <w:t>ow did you perceive leadership in the distributed setting?”</w:t>
      </w:r>
    </w:p>
    <w:p w14:paraId="5C96C79F" w14:textId="77777777" w:rsidR="008E5D0E" w:rsidRPr="00BB7FB5" w:rsidRDefault="008E5D0E" w:rsidP="008E5D0E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W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as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the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re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difficulties?</w:t>
      </w:r>
    </w:p>
    <w:p w14:paraId="42DB0C46" w14:textId="77777777" w:rsidR="00BB7FB5" w:rsidRPr="00BB7FB5" w:rsidRDefault="00BB7FB5" w:rsidP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follow-up questions such as “Could you please elaborate on this?”</w:t>
      </w:r>
    </w:p>
    <w:p w14:paraId="1190E40C" w14:textId="77777777" w:rsidR="00BB7FB5" w:rsidRPr="00BB7FB5" w:rsidRDefault="00BB7FB5">
      <w:pPr>
        <w:rPr>
          <w:rFonts w:ascii="Calibri Light" w:hAnsi="Calibri Light" w:cs="Calibri Light"/>
          <w:lang w:val="en-GB"/>
        </w:rPr>
      </w:pPr>
    </w:p>
    <w:p w14:paraId="1AA75E06" w14:textId="77777777" w:rsidR="00BB7FB5" w:rsidRPr="00BB7FB5" w:rsidRDefault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“How did you perceive the collaboration in the distributed setting?”</w:t>
      </w:r>
    </w:p>
    <w:p w14:paraId="56511A84" w14:textId="77777777" w:rsidR="008E5D0E" w:rsidRPr="00BB7FB5" w:rsidRDefault="008E5D0E" w:rsidP="008E5D0E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W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as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the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re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difficulties?</w:t>
      </w:r>
    </w:p>
    <w:p w14:paraId="21CED935" w14:textId="77777777" w:rsidR="00BB7FB5" w:rsidRPr="00BB7FB5" w:rsidRDefault="00BB7FB5" w:rsidP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follow-up questions such as “Could you please elaborate on this?”</w:t>
      </w:r>
    </w:p>
    <w:p w14:paraId="42B258D0" w14:textId="6923BA1A" w:rsidR="00BB7FB5" w:rsidRPr="00BB7FB5" w:rsidRDefault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 xml:space="preserve"> </w:t>
      </w:r>
    </w:p>
    <w:p w14:paraId="360A90BE" w14:textId="28B1851D" w:rsidR="00BB7FB5" w:rsidRPr="00BB7FB5" w:rsidRDefault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“Can you tell me how you experienced communication in the distributed setting?”</w:t>
      </w:r>
    </w:p>
    <w:p w14:paraId="77D43528" w14:textId="77777777" w:rsidR="008E5D0E" w:rsidRPr="00BB7FB5" w:rsidRDefault="008E5D0E" w:rsidP="008E5D0E">
      <w:pPr>
        <w:spacing w:before="100" w:beforeAutospacing="1" w:after="100" w:afterAutospacing="1" w:line="240" w:lineRule="auto"/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</w:pP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W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as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the</w:t>
      </w:r>
      <w:r w:rsidRPr="008E5D0E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>re</w:t>
      </w:r>
      <w:r w:rsidRPr="00BB7FB5">
        <w:rPr>
          <w:rFonts w:ascii="Calibri Light" w:eastAsia="Times New Roman" w:hAnsi="Calibri Light" w:cs="Calibri Light"/>
          <w:kern w:val="0"/>
          <w:lang w:val="en-GB" w:eastAsia="sv-SE"/>
          <w14:ligatures w14:val="none"/>
        </w:rPr>
        <w:t xml:space="preserve"> difficulties?</w:t>
      </w:r>
    </w:p>
    <w:p w14:paraId="76BB557A" w14:textId="1FFB6927" w:rsidR="00BB7FB5" w:rsidRPr="00BB7FB5" w:rsidRDefault="00BB7FB5">
      <w:pPr>
        <w:rPr>
          <w:rFonts w:ascii="Calibri Light" w:hAnsi="Calibri Light" w:cs="Calibri Light"/>
          <w:lang w:val="en-GB"/>
        </w:rPr>
      </w:pPr>
      <w:r w:rsidRPr="00BB7FB5">
        <w:rPr>
          <w:rFonts w:ascii="Calibri Light" w:hAnsi="Calibri Light" w:cs="Calibri Light"/>
          <w:lang w:val="en-GB"/>
        </w:rPr>
        <w:t>follow-up questions such as “Could you please elaborate on this?”</w:t>
      </w:r>
    </w:p>
    <w:sectPr w:rsidR="00BB7FB5" w:rsidRPr="00BB7FB5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D9642" w14:textId="77777777" w:rsidR="006E6A41" w:rsidRDefault="006E6A41" w:rsidP="008E5D0E">
      <w:pPr>
        <w:spacing w:after="0" w:line="240" w:lineRule="auto"/>
      </w:pPr>
      <w:r>
        <w:separator/>
      </w:r>
    </w:p>
  </w:endnote>
  <w:endnote w:type="continuationSeparator" w:id="0">
    <w:p w14:paraId="42C3E34C" w14:textId="77777777" w:rsidR="006E6A41" w:rsidRDefault="006E6A41" w:rsidP="008E5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895F1" w14:textId="77777777" w:rsidR="006E6A41" w:rsidRDefault="006E6A41" w:rsidP="008E5D0E">
      <w:pPr>
        <w:spacing w:after="0" w:line="240" w:lineRule="auto"/>
      </w:pPr>
      <w:r>
        <w:separator/>
      </w:r>
    </w:p>
  </w:footnote>
  <w:footnote w:type="continuationSeparator" w:id="0">
    <w:p w14:paraId="314682C9" w14:textId="77777777" w:rsidR="006E6A41" w:rsidRDefault="006E6A41" w:rsidP="008E5D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B97ED" w14:textId="043A6EC2" w:rsidR="008E5D0E" w:rsidRDefault="008E5D0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B7C77E" wp14:editId="55B85CA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95470719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9EC697" w14:textId="48357BBA" w:rsidR="008E5D0E" w:rsidRPr="008E5D0E" w:rsidRDefault="008E5D0E" w:rsidP="008E5D0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E5D0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B7C77E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A9EC697" w14:textId="48357BBA" w:rsidR="008E5D0E" w:rsidRPr="008E5D0E" w:rsidRDefault="008E5D0E" w:rsidP="008E5D0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E5D0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E34426" w14:textId="15477BC2" w:rsidR="008E5D0E" w:rsidRDefault="008E5D0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2638A27" wp14:editId="672CA6D7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2078469945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8ADB2" w14:textId="422C5517" w:rsidR="008E5D0E" w:rsidRPr="008E5D0E" w:rsidRDefault="008E5D0E" w:rsidP="008E5D0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E5D0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638A27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3FF8ADB2" w14:textId="422C5517" w:rsidR="008E5D0E" w:rsidRPr="008E5D0E" w:rsidRDefault="008E5D0E" w:rsidP="008E5D0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E5D0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618844" w14:textId="42F61E8D" w:rsidR="008E5D0E" w:rsidRDefault="008E5D0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6FEF06B" wp14:editId="2266EF1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36903604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4B3A5A" w14:textId="3A0A5D72" w:rsidR="008E5D0E" w:rsidRPr="008E5D0E" w:rsidRDefault="008E5D0E" w:rsidP="008E5D0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E5D0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FEF06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2D4B3A5A" w14:textId="3A0A5D72" w:rsidR="008E5D0E" w:rsidRPr="008E5D0E" w:rsidRDefault="008E5D0E" w:rsidP="008E5D0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E5D0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FF09E1"/>
    <w:multiLevelType w:val="multilevel"/>
    <w:tmpl w:val="5748F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059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B5"/>
    <w:rsid w:val="00377F67"/>
    <w:rsid w:val="00624CAD"/>
    <w:rsid w:val="006E6A41"/>
    <w:rsid w:val="0088219B"/>
    <w:rsid w:val="008E5D0E"/>
    <w:rsid w:val="00B7763E"/>
    <w:rsid w:val="00BB7FB5"/>
    <w:rsid w:val="00D10AD9"/>
    <w:rsid w:val="00D4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57AC2"/>
  <w15:chartTrackingRefBased/>
  <w15:docId w15:val="{AA3B5EFC-3689-4CD5-AE56-8D6E6A85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B7F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B7F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B7F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B7F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B7F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B7F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B7F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B7F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B7F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7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B7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B7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B7FB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7FB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7FB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7FB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7FB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7FB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B7F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7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B7F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7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B7F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B7FB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B7FB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B7FB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B7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7FB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B7FB5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BB7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8E5D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E5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ärgestam</dc:creator>
  <cp:keywords/>
  <dc:description/>
  <cp:lastModifiedBy>Maria Härgestam</cp:lastModifiedBy>
  <cp:revision>2</cp:revision>
  <dcterms:created xsi:type="dcterms:W3CDTF">2024-07-09T08:49:00Z</dcterms:created>
  <dcterms:modified xsi:type="dcterms:W3CDTF">2024-07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5ff0b11,38e7acfb,7be2ef39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